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A (i). Relationship between placental mRNA levels at birth (adjusted for sex) and maternal lifestyle</w:t>
      </w:r>
    </w:p>
    <w:tbl>
      <w:tblPr>
        <w:tblW w:w="1293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131"/>
        <w:gridCol w:w="691"/>
        <w:gridCol w:w="1147"/>
        <w:gridCol w:w="675"/>
        <w:gridCol w:w="1162"/>
        <w:gridCol w:w="707"/>
        <w:gridCol w:w="1131"/>
        <w:gridCol w:w="645"/>
        <w:gridCol w:w="1193"/>
        <w:gridCol w:w="630"/>
        <w:gridCol w:w="1208"/>
        <w:gridCol w:w="614"/>
      </w:tblGrid>
      <w:tr>
        <w:trPr>
          <w:trHeight w:val="264" w:hRule="atLeast"/>
        </w:trPr>
        <w:tc>
          <w:tcPr>
            <w:tcW w:w="1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 1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 3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 4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AT 1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AT 2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AT 4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(1.0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(1.0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(1.03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(0.9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(1.0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(0.88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(0.9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(0.8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(0.89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(0.97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(0.9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(0.96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pregnancy smoking statu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(0.9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(0.9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(1.0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(0.9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(0.9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(0.96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(0.9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(0.9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(0.76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(0.97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(0.9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(0.79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pregnancy smoking statu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(0.9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(0.8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(1.0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(0.93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(0.9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(0.89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(0.9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(0.8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(0.71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(1.01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(1.0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(0.96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nuous exercise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(0.9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(0.8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(0.9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(0.9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(0.9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(0.94)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(0.93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(0.96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(0.95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(0.98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(0.93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(0.92)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  <w:t>Table A (ii). Relationship between placental mRNA levels (adjusted for sex) at birth and maternal lifestyle</w:t>
      </w:r>
    </w:p>
    <w:tbl>
      <w:tblPr>
        <w:tblW w:w="111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115"/>
        <w:gridCol w:w="748"/>
        <w:gridCol w:w="1236"/>
        <w:gridCol w:w="627"/>
        <w:gridCol w:w="1216"/>
        <w:gridCol w:w="646"/>
        <w:gridCol w:w="1197"/>
        <w:gridCol w:w="666"/>
        <w:gridCol w:w="1177"/>
        <w:gridCol w:w="686"/>
      </w:tblGrid>
      <w:tr>
        <w:trPr>
          <w:trHeight w:val="57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 1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 2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CT 1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CT 2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+LAT 1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7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57" w:hRule="atLeast"/>
        </w:trPr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 (0.9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(0.9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 (0.9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 (0.91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(0.9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(0.9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(0.9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(0.88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(0.98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pregnancy smoking stat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 (0.9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1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 (0.9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 (0.92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(0.8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8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(1.0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(0.9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(1.00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pregnancy smoking stat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0.9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(1.0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1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(0.90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0.93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 (0.9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 (0.5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1.0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(0.99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(0.92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nuous exerci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(0.8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 (0.9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 (1.0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67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 (0.86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(0.99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(0.94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(0.85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1.09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(1.00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  <w:t>Table A (iii). Relationship between placental mRNA levels (adjusted for sex) at birth and maternal lifestyle</w:t>
      </w:r>
    </w:p>
    <w:tbl>
      <w:tblPr>
        <w:tblW w:w="129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136"/>
        <w:gridCol w:w="734"/>
        <w:gridCol w:w="1113"/>
        <w:gridCol w:w="758"/>
        <w:gridCol w:w="1089"/>
        <w:gridCol w:w="782"/>
        <w:gridCol w:w="1065"/>
        <w:gridCol w:w="806"/>
        <w:gridCol w:w="1182"/>
        <w:gridCol w:w="689"/>
        <w:gridCol w:w="1158"/>
        <w:gridCol w:w="713"/>
      </w:tblGrid>
      <w:tr>
        <w:trPr>
          <w:trHeight w:val="23" w:hRule="atLeast"/>
        </w:trPr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+LAT 2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F2HC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ATc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ATm</w:t>
            </w: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D1/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S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27305" cy="2730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1.0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 (0.9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 (0.9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(0.91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1.0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 (0.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8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99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(0.90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 (0.9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 (0.89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(0.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pregnancy smoking statu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 (0.8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0.9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 (0.9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 (0.9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(0.9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 (0.89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 (1.08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(0.9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(0.98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 (1.0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(0.9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pregnancy smoking statu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0.90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(0.91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 (0.92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 (0.9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 (0.97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0.9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(1.0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1.08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(0.8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 (1.03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0.9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 (0.7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nuous exerci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0.76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 (1.01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0.8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 (0.91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(0.9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 (0.7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(0.99)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 (0.92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(1.02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(0.95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1.0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 (1.01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40"/>
        <w:rPr/>
      </w:pPr>
      <w:r>
        <w:rPr/>
        <w:t>Table A (iv). Relationship between placental mRNA levels (adjusted for sex) at birth and maternal lifestyle</w:t>
      </w:r>
    </w:p>
    <w:tbl>
      <w:tblPr>
        <w:tblW w:w="131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134"/>
        <w:gridCol w:w="776"/>
        <w:gridCol w:w="1067"/>
        <w:gridCol w:w="844"/>
        <w:gridCol w:w="1141"/>
        <w:gridCol w:w="770"/>
        <w:gridCol w:w="1214"/>
        <w:gridCol w:w="697"/>
        <w:gridCol w:w="1146"/>
        <w:gridCol w:w="765"/>
        <w:gridCol w:w="1078"/>
        <w:gridCol w:w="833"/>
      </w:tblGrid>
      <w:tr>
        <w:trPr>
          <w:trHeight w:val="17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l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T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T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T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AT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AT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drawing>
                <wp:inline distT="0" distB="0" distL="0" distR="0">
                  <wp:extent cx="9250045" cy="2730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0045" cy="27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(0.96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 (0.91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 (0.98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86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(1.0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 (1.00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 (0.92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 (0.98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(0.90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 (0.96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 (0.9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(0.84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pregnancy smoking st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(0.88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(0.96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 (0.94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89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 (0.96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(0.90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 (1.09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 (1.01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(0.95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 (0.9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(0.9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1.00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pregnancy smoking st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0.89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 (0.95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0.95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84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(1.00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 (0.93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 (1.29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 (1.05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(1.04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 (1.00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 (0.43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(0.92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nuous exerci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 (0.86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 (0.99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 (0.87)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(0.87)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 (0.98)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 (0.82)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(0.96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94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 (1.02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 (0.96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 (0.92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(0.99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Caption"/>
        <w:keepNext w:val="true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lang w:eastAsia="en-US"/>
        </w:rPr>
      </w:pPr>
      <w:r>
        <w:rPr>
          <w:color w:val="000000"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able B. Relationship between placental mRNA levels (adjusted for sex) at birth and maternal diet and weight gain during pregnancy</w:t>
      </w:r>
    </w:p>
    <w:tbl>
      <w:tblPr>
        <w:tblW w:w="1093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036"/>
        <w:gridCol w:w="960"/>
        <w:gridCol w:w="1036"/>
        <w:gridCol w:w="960"/>
        <w:gridCol w:w="1036"/>
        <w:gridCol w:w="960"/>
        <w:gridCol w:w="1036"/>
        <w:gridCol w:w="1078"/>
        <w:gridCol w:w="851"/>
        <w:gridCol w:w="851"/>
      </w:tblGrid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re pregnancy dietary prudence (n=102)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re pregnancy high energy diet (n=102)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1 week gestation dietary prudence (n=79)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1 week gestation high energy diet (n=79)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gain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=87)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 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T 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T 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+LAT 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+LAT 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F2H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T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Tm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D1/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S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l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T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AT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AT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before="0" w:after="240"/>
        <w:rPr/>
      </w:pPr>
      <w:r>
        <w:rPr/>
        <w:t>Table C. Relationship between placental mRNA levels at birth (adjusted for sex) and maternal walking speed</w:t>
      </w:r>
    </w:p>
    <w:tbl>
      <w:tblPr>
        <w:tblW w:w="6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340"/>
        <w:gridCol w:w="1137"/>
        <w:gridCol w:w="1138"/>
        <w:gridCol w:w="965"/>
        <w:gridCol w:w="621"/>
      </w:tblGrid>
      <w:tr>
        <w:trPr>
          <w:trHeight w:val="300" w:hRule="atLeast"/>
        </w:trPr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 speed or slower (n=55)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ter than normal (n=47)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 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T 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 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T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T 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+LAT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+LAT 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F2H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T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T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D1/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S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T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AT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AT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D. Normalized placental amino acid transporter mRNA levels (Fisher-Yates transformed)</w:t>
      </w:r>
    </w:p>
    <w:tbl>
      <w:tblPr>
        <w:tblW w:w="12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2"/>
        <w:gridCol w:w="5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225" w:hRule="atLeast"/>
        </w:trPr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PLACENTA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TAT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LAT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LAT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SNAT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SNAT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SNAT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LAT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LAT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ASCT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ASCT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y+LAT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y+LAT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4F2HC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EAAT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EAAT3</w:t>
            </w:r>
          </w:p>
        </w:tc>
      </w:tr>
      <w:tr>
        <w:trPr>
          <w:trHeight w:val="225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0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0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3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3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5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4</w:t>
            </w:r>
          </w:p>
        </w:tc>
      </w:tr>
      <w:tr>
        <w:trPr>
          <w:trHeight w:val="225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9</w:t>
            </w:r>
          </w:p>
        </w:tc>
      </w:tr>
      <w:tr>
        <w:trPr>
          <w:trHeight w:val="22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E. Normalized placental amino acid metabolic enzyme mRNA levels (Fisher-Yates transformed)</w:t>
      </w:r>
    </w:p>
    <w:p>
      <w:pPr>
        <w:pStyle w:val="Normal"/>
        <w:rPr/>
      </w:pPr>
      <w:r>
        <w:rPr/>
      </w:r>
    </w:p>
    <w:tbl>
      <w:tblPr>
        <w:tblW w:w="7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225" w:hRule="atLeast"/>
        </w:trPr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PLACENTA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BCATc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BCATm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LUD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LS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LUL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PT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OT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zh-CN"/>
              </w:rPr>
              <w:t>GOT2</w:t>
            </w:r>
          </w:p>
        </w:tc>
      </w:tr>
      <w:tr>
        <w:trPr>
          <w:trHeight w:val="225" w:hRule="atLeast"/>
        </w:trPr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9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4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9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2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3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98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1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12</w:t>
            </w:r>
          </w:p>
        </w:tc>
      </w:tr>
      <w:tr>
        <w:trPr>
          <w:trHeight w:val="225" w:hRule="atLeast"/>
        </w:trPr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1.6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2.0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zh-CN"/>
              </w:rPr>
              <w:t>-0.8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5"/>
      <w:type w:val="nextPage"/>
      <w:pgSz w:orient="landscape" w:w="16838" w:h="11906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erChar">
    <w:name w:val="Header Char"/>
    <w:qFormat/>
    <w:rPr>
      <w:lang w:bidi="ar-SA"/>
    </w:rPr>
  </w:style>
  <w:style w:type="character" w:styleId="FooterChar">
    <w:name w:val="Footer Char"/>
    <w:qFormat/>
    <w:rPr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Geneid">
    <w:name w:val="genei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Xl65">
    <w:name w:val="xl65"/>
    <w:basedOn w:val="Normal"/>
    <w:qFormat/>
    <w:pPr>
      <w:spacing w:before="280" w:after="280"/>
      <w:jc w:val="center"/>
    </w:pPr>
    <w:rPr>
      <w:b/>
      <w:bCs/>
      <w:sz w:val="16"/>
      <w:szCs w:val="16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sz w:val="16"/>
      <w:szCs w:val="16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header" Target="head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6:06:00Z</dcterms:created>
  <dc:creator>rml2</dc:creator>
  <dc:description/>
  <cp:keywords/>
  <dc:language>en-US</dc:language>
  <cp:lastModifiedBy>Cleal J.K.</cp:lastModifiedBy>
  <cp:lastPrinted>2010-09-17T14:20:00Z</cp:lastPrinted>
  <dcterms:modified xsi:type="dcterms:W3CDTF">2015-11-27T15:44:00Z</dcterms:modified>
  <cp:revision>5</cp:revision>
  <dc:subject/>
  <dc:title>Maternal environment, fetal growth and placental gene expression: An exploratory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